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3685"/>
        <w:gridCol w:w="4485"/>
      </w:tblGrid>
      <w:tr w:rsidR="00A23B9B" w:rsidRPr="005B42EA" w14:paraId="1ED09F1B" w14:textId="77777777" w:rsidTr="00963EC8">
        <w:trPr>
          <w:trHeight w:val="416"/>
        </w:trPr>
        <w:tc>
          <w:tcPr>
            <w:tcW w:w="9016" w:type="dxa"/>
            <w:gridSpan w:val="3"/>
          </w:tcPr>
          <w:p w14:paraId="5CD97E56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The intervention content (Group B, PROSPECT condition)</w:t>
            </w:r>
          </w:p>
        </w:tc>
      </w:tr>
      <w:tr w:rsidR="00A23B9B" w:rsidRPr="005B42EA" w14:paraId="416769D9" w14:textId="77777777" w:rsidTr="00963EC8">
        <w:tc>
          <w:tcPr>
            <w:tcW w:w="846" w:type="dxa"/>
          </w:tcPr>
          <w:p w14:paraId="44749DEF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 xml:space="preserve">Week </w:t>
            </w:r>
          </w:p>
        </w:tc>
        <w:tc>
          <w:tcPr>
            <w:tcW w:w="3685" w:type="dxa"/>
          </w:tcPr>
          <w:p w14:paraId="48DBAC78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Weekly content theme</w:t>
            </w:r>
          </w:p>
        </w:tc>
        <w:tc>
          <w:tcPr>
            <w:tcW w:w="4485" w:type="dxa"/>
          </w:tcPr>
          <w:p w14:paraId="2E745ED9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Specific content theme</w:t>
            </w:r>
          </w:p>
        </w:tc>
      </w:tr>
      <w:tr w:rsidR="00A23B9B" w:rsidRPr="005B42EA" w14:paraId="72CBA504" w14:textId="77777777" w:rsidTr="00963EC8">
        <w:tc>
          <w:tcPr>
            <w:tcW w:w="846" w:type="dxa"/>
          </w:tcPr>
          <w:p w14:paraId="37547A75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1</w:t>
            </w:r>
          </w:p>
        </w:tc>
        <w:tc>
          <w:tcPr>
            <w:tcW w:w="3685" w:type="dxa"/>
          </w:tcPr>
          <w:p w14:paraId="3EEA9F10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Introduction and setting the tone</w:t>
            </w:r>
          </w:p>
        </w:tc>
        <w:tc>
          <w:tcPr>
            <w:tcW w:w="4485" w:type="dxa"/>
          </w:tcPr>
          <w:p w14:paraId="49E50A5E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1.1 What is PROSPECT?</w:t>
            </w:r>
          </w:p>
        </w:tc>
      </w:tr>
      <w:tr w:rsidR="00A23B9B" w:rsidRPr="005B42EA" w14:paraId="6F744A76" w14:textId="77777777" w:rsidTr="00963EC8">
        <w:tc>
          <w:tcPr>
            <w:tcW w:w="846" w:type="dxa"/>
          </w:tcPr>
          <w:p w14:paraId="098687BD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  <w:tc>
          <w:tcPr>
            <w:tcW w:w="3685" w:type="dxa"/>
          </w:tcPr>
          <w:p w14:paraId="091205C0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  <w:tc>
          <w:tcPr>
            <w:tcW w:w="4485" w:type="dxa"/>
          </w:tcPr>
          <w:p w14:paraId="1373510C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1.2 Engaging with sexual health content</w:t>
            </w:r>
          </w:p>
          <w:p w14:paraId="49F8F8F9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</w:tr>
      <w:tr w:rsidR="00A23B9B" w:rsidRPr="005B42EA" w14:paraId="1F2BF272" w14:textId="77777777" w:rsidTr="00963EC8">
        <w:tc>
          <w:tcPr>
            <w:tcW w:w="846" w:type="dxa"/>
          </w:tcPr>
          <w:p w14:paraId="5B59812F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  <w:tc>
          <w:tcPr>
            <w:tcW w:w="3685" w:type="dxa"/>
          </w:tcPr>
          <w:p w14:paraId="13BDCCB5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  <w:tc>
          <w:tcPr>
            <w:tcW w:w="4485" w:type="dxa"/>
          </w:tcPr>
          <w:p w14:paraId="7362ED0E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1.3 Co-Design</w:t>
            </w:r>
          </w:p>
          <w:p w14:paraId="352D1FDB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</w:tr>
      <w:tr w:rsidR="00A23B9B" w:rsidRPr="005B42EA" w14:paraId="1F471846" w14:textId="77777777" w:rsidTr="00963EC8">
        <w:tc>
          <w:tcPr>
            <w:tcW w:w="846" w:type="dxa"/>
          </w:tcPr>
          <w:p w14:paraId="7400C9BD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2</w:t>
            </w:r>
          </w:p>
        </w:tc>
        <w:tc>
          <w:tcPr>
            <w:tcW w:w="3685" w:type="dxa"/>
          </w:tcPr>
          <w:p w14:paraId="5D485F0E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Understanding our bodies</w:t>
            </w:r>
          </w:p>
        </w:tc>
        <w:tc>
          <w:tcPr>
            <w:tcW w:w="4485" w:type="dxa"/>
          </w:tcPr>
          <w:p w14:paraId="3C737E9E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2.1 A rundown of body parts</w:t>
            </w:r>
          </w:p>
          <w:p w14:paraId="35CD47C5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</w:tr>
      <w:tr w:rsidR="00A23B9B" w:rsidRPr="005B42EA" w14:paraId="5F6757ED" w14:textId="77777777" w:rsidTr="00963EC8">
        <w:tc>
          <w:tcPr>
            <w:tcW w:w="846" w:type="dxa"/>
          </w:tcPr>
          <w:p w14:paraId="057B08C1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  <w:tc>
          <w:tcPr>
            <w:tcW w:w="3685" w:type="dxa"/>
          </w:tcPr>
          <w:p w14:paraId="5C0B86FD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  <w:tc>
          <w:tcPr>
            <w:tcW w:w="4485" w:type="dxa"/>
          </w:tcPr>
          <w:p w14:paraId="41467E90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2.2 The menstrual cycle</w:t>
            </w:r>
          </w:p>
          <w:p w14:paraId="48722E4F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</w:tr>
      <w:tr w:rsidR="00A23B9B" w:rsidRPr="005B42EA" w14:paraId="354A4402" w14:textId="77777777" w:rsidTr="00963EC8">
        <w:tc>
          <w:tcPr>
            <w:tcW w:w="846" w:type="dxa"/>
          </w:tcPr>
          <w:p w14:paraId="1AA50707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  <w:tc>
          <w:tcPr>
            <w:tcW w:w="3685" w:type="dxa"/>
          </w:tcPr>
          <w:p w14:paraId="480B488C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  <w:tc>
          <w:tcPr>
            <w:tcW w:w="4485" w:type="dxa"/>
          </w:tcPr>
          <w:p w14:paraId="73EAF4C1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2.3 Body image</w:t>
            </w:r>
          </w:p>
          <w:p w14:paraId="17BC7E69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</w:tr>
      <w:tr w:rsidR="00A23B9B" w:rsidRPr="005B42EA" w14:paraId="3E7AF522" w14:textId="77777777" w:rsidTr="00963EC8">
        <w:tc>
          <w:tcPr>
            <w:tcW w:w="846" w:type="dxa"/>
          </w:tcPr>
          <w:p w14:paraId="7D1FCD99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3</w:t>
            </w:r>
          </w:p>
        </w:tc>
        <w:tc>
          <w:tcPr>
            <w:tcW w:w="3685" w:type="dxa"/>
          </w:tcPr>
          <w:p w14:paraId="481F74B9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Widening the concept of what sex and consent are</w:t>
            </w:r>
          </w:p>
        </w:tc>
        <w:tc>
          <w:tcPr>
            <w:tcW w:w="4485" w:type="dxa"/>
          </w:tcPr>
          <w:p w14:paraId="79CDA6B5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3.1 Understanding what informed consent is</w:t>
            </w:r>
          </w:p>
          <w:p w14:paraId="61817539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</w:tr>
      <w:tr w:rsidR="00A23B9B" w:rsidRPr="005B42EA" w14:paraId="59F3A428" w14:textId="77777777" w:rsidTr="00963EC8">
        <w:tc>
          <w:tcPr>
            <w:tcW w:w="846" w:type="dxa"/>
          </w:tcPr>
          <w:p w14:paraId="0E1AE2A3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  <w:tc>
          <w:tcPr>
            <w:tcW w:w="3685" w:type="dxa"/>
          </w:tcPr>
          <w:p w14:paraId="38752D0E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  <w:tc>
          <w:tcPr>
            <w:tcW w:w="4485" w:type="dxa"/>
          </w:tcPr>
          <w:p w14:paraId="024E4184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3.2 Gaining/giving informed &amp; affirmative consent</w:t>
            </w:r>
          </w:p>
          <w:p w14:paraId="0F3406C0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</w:tr>
      <w:tr w:rsidR="00A23B9B" w:rsidRPr="005B42EA" w14:paraId="3EF056B5" w14:textId="77777777" w:rsidTr="00963EC8">
        <w:tc>
          <w:tcPr>
            <w:tcW w:w="846" w:type="dxa"/>
          </w:tcPr>
          <w:p w14:paraId="72ED6A0B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  <w:tc>
          <w:tcPr>
            <w:tcW w:w="3685" w:type="dxa"/>
          </w:tcPr>
          <w:p w14:paraId="190A2E32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  <w:tc>
          <w:tcPr>
            <w:tcW w:w="4485" w:type="dxa"/>
          </w:tcPr>
          <w:p w14:paraId="369AF3EE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3.3 Exploring what sex is</w:t>
            </w:r>
          </w:p>
          <w:p w14:paraId="718CBB0A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</w:tr>
      <w:tr w:rsidR="00A23B9B" w:rsidRPr="005B42EA" w14:paraId="54CF487D" w14:textId="77777777" w:rsidTr="00963EC8">
        <w:tc>
          <w:tcPr>
            <w:tcW w:w="846" w:type="dxa"/>
          </w:tcPr>
          <w:p w14:paraId="253B4322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4</w:t>
            </w:r>
          </w:p>
        </w:tc>
        <w:tc>
          <w:tcPr>
            <w:tcW w:w="3685" w:type="dxa"/>
          </w:tcPr>
          <w:p w14:paraId="6D8B3FF9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STI awareness</w:t>
            </w:r>
          </w:p>
        </w:tc>
        <w:tc>
          <w:tcPr>
            <w:tcW w:w="4485" w:type="dxa"/>
          </w:tcPr>
          <w:p w14:paraId="12221E62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4.1 What are STIs and symptoms</w:t>
            </w:r>
          </w:p>
          <w:p w14:paraId="41F450DF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</w:tr>
      <w:tr w:rsidR="00A23B9B" w:rsidRPr="005B42EA" w14:paraId="7FE35B21" w14:textId="77777777" w:rsidTr="00963EC8">
        <w:tc>
          <w:tcPr>
            <w:tcW w:w="846" w:type="dxa"/>
          </w:tcPr>
          <w:p w14:paraId="2F1CB635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  <w:tc>
          <w:tcPr>
            <w:tcW w:w="3685" w:type="dxa"/>
          </w:tcPr>
          <w:p w14:paraId="7B86DE13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  <w:tc>
          <w:tcPr>
            <w:tcW w:w="4485" w:type="dxa"/>
          </w:tcPr>
          <w:p w14:paraId="00028268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 xml:space="preserve">4.2 Using barrier methods </w:t>
            </w:r>
          </w:p>
          <w:p w14:paraId="7B517ADD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</w:tr>
      <w:tr w:rsidR="00A23B9B" w:rsidRPr="005B42EA" w14:paraId="35CD333B" w14:textId="77777777" w:rsidTr="00963EC8">
        <w:tc>
          <w:tcPr>
            <w:tcW w:w="846" w:type="dxa"/>
          </w:tcPr>
          <w:p w14:paraId="502C0FE0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  <w:tc>
          <w:tcPr>
            <w:tcW w:w="3685" w:type="dxa"/>
          </w:tcPr>
          <w:p w14:paraId="4569ED33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  <w:tc>
          <w:tcPr>
            <w:tcW w:w="4485" w:type="dxa"/>
          </w:tcPr>
          <w:p w14:paraId="0BBD9BCA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4.3 Getting STI tests</w:t>
            </w:r>
          </w:p>
          <w:p w14:paraId="040E5B32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</w:tr>
      <w:tr w:rsidR="00A23B9B" w:rsidRPr="005B42EA" w14:paraId="5BD35473" w14:textId="77777777" w:rsidTr="00963EC8">
        <w:tc>
          <w:tcPr>
            <w:tcW w:w="846" w:type="dxa"/>
          </w:tcPr>
          <w:p w14:paraId="1C331C67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5</w:t>
            </w:r>
          </w:p>
        </w:tc>
        <w:tc>
          <w:tcPr>
            <w:tcW w:w="3685" w:type="dxa"/>
          </w:tcPr>
          <w:p w14:paraId="6FD55735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Contraception options</w:t>
            </w:r>
          </w:p>
        </w:tc>
        <w:tc>
          <w:tcPr>
            <w:tcW w:w="4485" w:type="dxa"/>
          </w:tcPr>
          <w:p w14:paraId="667F8A82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5.1 Contraception options 1</w:t>
            </w:r>
          </w:p>
          <w:p w14:paraId="45F1799D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</w:tr>
      <w:tr w:rsidR="00A23B9B" w:rsidRPr="005B42EA" w14:paraId="71BBFE28" w14:textId="77777777" w:rsidTr="00963EC8">
        <w:tc>
          <w:tcPr>
            <w:tcW w:w="846" w:type="dxa"/>
          </w:tcPr>
          <w:p w14:paraId="555BA681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  <w:tc>
          <w:tcPr>
            <w:tcW w:w="3685" w:type="dxa"/>
          </w:tcPr>
          <w:p w14:paraId="380F7DD4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  <w:tc>
          <w:tcPr>
            <w:tcW w:w="4485" w:type="dxa"/>
          </w:tcPr>
          <w:p w14:paraId="455AF51F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5.2 Contraception options 2</w:t>
            </w:r>
          </w:p>
          <w:p w14:paraId="4D7A8E90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</w:tr>
      <w:tr w:rsidR="00A23B9B" w:rsidRPr="005B42EA" w14:paraId="5B9E2900" w14:textId="77777777" w:rsidTr="00963EC8">
        <w:tc>
          <w:tcPr>
            <w:tcW w:w="846" w:type="dxa"/>
          </w:tcPr>
          <w:p w14:paraId="5412282F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  <w:tc>
          <w:tcPr>
            <w:tcW w:w="3685" w:type="dxa"/>
          </w:tcPr>
          <w:p w14:paraId="579C8364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  <w:tc>
          <w:tcPr>
            <w:tcW w:w="4485" w:type="dxa"/>
          </w:tcPr>
          <w:p w14:paraId="2A6977E2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5.3 Emergency contraception</w:t>
            </w:r>
          </w:p>
          <w:p w14:paraId="2B28E9CD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</w:tr>
      <w:tr w:rsidR="00A23B9B" w:rsidRPr="005B42EA" w14:paraId="4387FEF0" w14:textId="77777777" w:rsidTr="00963EC8">
        <w:tc>
          <w:tcPr>
            <w:tcW w:w="846" w:type="dxa"/>
          </w:tcPr>
          <w:p w14:paraId="5D97C26F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6</w:t>
            </w:r>
          </w:p>
        </w:tc>
        <w:tc>
          <w:tcPr>
            <w:tcW w:w="3685" w:type="dxa"/>
          </w:tcPr>
          <w:p w14:paraId="220B0992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Diversity and Pleasure</w:t>
            </w:r>
          </w:p>
        </w:tc>
        <w:tc>
          <w:tcPr>
            <w:tcW w:w="4485" w:type="dxa"/>
          </w:tcPr>
          <w:p w14:paraId="1C7AF970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6.1 Gender diversity</w:t>
            </w:r>
          </w:p>
          <w:p w14:paraId="34BFF788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</w:tr>
      <w:tr w:rsidR="00A23B9B" w:rsidRPr="005B42EA" w14:paraId="67398279" w14:textId="77777777" w:rsidTr="00963EC8">
        <w:tc>
          <w:tcPr>
            <w:tcW w:w="846" w:type="dxa"/>
          </w:tcPr>
          <w:p w14:paraId="534C118E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  <w:tc>
          <w:tcPr>
            <w:tcW w:w="3685" w:type="dxa"/>
          </w:tcPr>
          <w:p w14:paraId="284A62A8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  <w:tc>
          <w:tcPr>
            <w:tcW w:w="4485" w:type="dxa"/>
          </w:tcPr>
          <w:p w14:paraId="48B79A5A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6.2 Attraction/Orientation</w:t>
            </w:r>
          </w:p>
          <w:p w14:paraId="46A947EF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</w:tr>
      <w:tr w:rsidR="00A23B9B" w:rsidRPr="005B42EA" w14:paraId="1FD16C64" w14:textId="77777777" w:rsidTr="00963EC8">
        <w:tc>
          <w:tcPr>
            <w:tcW w:w="846" w:type="dxa"/>
          </w:tcPr>
          <w:p w14:paraId="244F5651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  <w:tc>
          <w:tcPr>
            <w:tcW w:w="3685" w:type="dxa"/>
          </w:tcPr>
          <w:p w14:paraId="12AF2CA8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  <w:tc>
          <w:tcPr>
            <w:tcW w:w="4485" w:type="dxa"/>
          </w:tcPr>
          <w:p w14:paraId="6550EA97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 xml:space="preserve">6.3 Pleasure </w:t>
            </w:r>
          </w:p>
          <w:p w14:paraId="6C44A095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</w:tr>
      <w:tr w:rsidR="00A23B9B" w:rsidRPr="005B42EA" w14:paraId="56C236FB" w14:textId="77777777" w:rsidTr="00963EC8">
        <w:tc>
          <w:tcPr>
            <w:tcW w:w="846" w:type="dxa"/>
          </w:tcPr>
          <w:p w14:paraId="40380056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7</w:t>
            </w:r>
          </w:p>
        </w:tc>
        <w:tc>
          <w:tcPr>
            <w:tcW w:w="3685" w:type="dxa"/>
          </w:tcPr>
          <w:p w14:paraId="3F71AC13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Relationships</w:t>
            </w:r>
          </w:p>
        </w:tc>
        <w:tc>
          <w:tcPr>
            <w:tcW w:w="4485" w:type="dxa"/>
          </w:tcPr>
          <w:p w14:paraId="06E31DA9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7.1 Online relationships and activity</w:t>
            </w:r>
          </w:p>
          <w:p w14:paraId="51F59E2E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</w:tr>
      <w:tr w:rsidR="00A23B9B" w:rsidRPr="005B42EA" w14:paraId="003AB575" w14:textId="77777777" w:rsidTr="00963EC8">
        <w:tc>
          <w:tcPr>
            <w:tcW w:w="846" w:type="dxa"/>
          </w:tcPr>
          <w:p w14:paraId="73C42714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  <w:tc>
          <w:tcPr>
            <w:tcW w:w="3685" w:type="dxa"/>
          </w:tcPr>
          <w:p w14:paraId="471C19AF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  <w:tc>
          <w:tcPr>
            <w:tcW w:w="4485" w:type="dxa"/>
          </w:tcPr>
          <w:p w14:paraId="1C122C50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7.2 Healthy vs unhealthy</w:t>
            </w:r>
          </w:p>
        </w:tc>
      </w:tr>
      <w:tr w:rsidR="00A23B9B" w:rsidRPr="005B42EA" w14:paraId="56878DA3" w14:textId="77777777" w:rsidTr="00963EC8">
        <w:tc>
          <w:tcPr>
            <w:tcW w:w="846" w:type="dxa"/>
          </w:tcPr>
          <w:p w14:paraId="67500C6A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  <w:tc>
          <w:tcPr>
            <w:tcW w:w="3685" w:type="dxa"/>
          </w:tcPr>
          <w:p w14:paraId="04F92038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  <w:tc>
          <w:tcPr>
            <w:tcW w:w="4485" w:type="dxa"/>
          </w:tcPr>
          <w:p w14:paraId="6455C0CF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7.3 Healthy communication and boundaries</w:t>
            </w:r>
          </w:p>
          <w:p w14:paraId="48D2B571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</w:tr>
      <w:tr w:rsidR="00A23B9B" w:rsidRPr="005B42EA" w14:paraId="430B1E68" w14:textId="77777777" w:rsidTr="00963EC8">
        <w:tc>
          <w:tcPr>
            <w:tcW w:w="846" w:type="dxa"/>
          </w:tcPr>
          <w:p w14:paraId="29517B09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8</w:t>
            </w:r>
          </w:p>
        </w:tc>
        <w:tc>
          <w:tcPr>
            <w:tcW w:w="3685" w:type="dxa"/>
          </w:tcPr>
          <w:p w14:paraId="35E9D36C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Further support and thank you</w:t>
            </w:r>
          </w:p>
        </w:tc>
        <w:tc>
          <w:tcPr>
            <w:tcW w:w="4485" w:type="dxa"/>
          </w:tcPr>
          <w:p w14:paraId="6660B731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8.1 Sexual health awareness &amp; check ups</w:t>
            </w:r>
          </w:p>
          <w:p w14:paraId="2760AE4A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</w:tr>
      <w:tr w:rsidR="00A23B9B" w:rsidRPr="005B42EA" w14:paraId="0585A7AA" w14:textId="77777777" w:rsidTr="00963EC8">
        <w:tc>
          <w:tcPr>
            <w:tcW w:w="846" w:type="dxa"/>
          </w:tcPr>
          <w:p w14:paraId="1C9A473D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  <w:tc>
          <w:tcPr>
            <w:tcW w:w="3685" w:type="dxa"/>
          </w:tcPr>
          <w:p w14:paraId="65AB9F43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  <w:tc>
          <w:tcPr>
            <w:tcW w:w="4485" w:type="dxa"/>
          </w:tcPr>
          <w:p w14:paraId="0409BEB6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8.2 Finding youth friendly services</w:t>
            </w:r>
          </w:p>
          <w:p w14:paraId="04E5F8C7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</w:tr>
      <w:tr w:rsidR="00A23B9B" w:rsidRPr="005B42EA" w14:paraId="1DD299ED" w14:textId="77777777" w:rsidTr="00963EC8">
        <w:tc>
          <w:tcPr>
            <w:tcW w:w="846" w:type="dxa"/>
          </w:tcPr>
          <w:p w14:paraId="737DCF2A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  <w:tc>
          <w:tcPr>
            <w:tcW w:w="3685" w:type="dxa"/>
          </w:tcPr>
          <w:p w14:paraId="3C81771E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  <w:tc>
          <w:tcPr>
            <w:tcW w:w="4485" w:type="dxa"/>
          </w:tcPr>
          <w:p w14:paraId="4DC3934A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  <w:r w:rsidRPr="005B42EA">
              <w:rPr>
                <w:rFonts w:ascii="Cambria" w:hAnsi="Cambria" w:cs="Calibri"/>
                <w:sz w:val="24"/>
              </w:rPr>
              <w:t>8.3 Thank you</w:t>
            </w:r>
          </w:p>
          <w:p w14:paraId="62F64C1B" w14:textId="77777777" w:rsidR="00A23B9B" w:rsidRPr="005B42EA" w:rsidRDefault="00A23B9B" w:rsidP="00963EC8">
            <w:pPr>
              <w:rPr>
                <w:rFonts w:ascii="Cambria" w:hAnsi="Cambria" w:cs="Calibri"/>
                <w:sz w:val="24"/>
              </w:rPr>
            </w:pPr>
          </w:p>
        </w:tc>
      </w:tr>
    </w:tbl>
    <w:p w14:paraId="3367E513" w14:textId="77777777" w:rsidR="00A23B9B" w:rsidRPr="005B42EA" w:rsidRDefault="00A23B9B" w:rsidP="00A23B9B">
      <w:pPr>
        <w:rPr>
          <w:rFonts w:ascii="Cambria" w:hAnsi="Cambria" w:cs="Calibri"/>
          <w:sz w:val="24"/>
        </w:rPr>
      </w:pPr>
    </w:p>
    <w:p w14:paraId="33CBEAC9" w14:textId="77777777" w:rsidR="00BB361B" w:rsidRDefault="00BB361B"/>
    <w:sectPr w:rsidR="00BB36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B9B"/>
    <w:rsid w:val="00A23B9B"/>
    <w:rsid w:val="00BB3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CDCEB"/>
  <w15:chartTrackingRefBased/>
  <w15:docId w15:val="{A4BB56C6-0EC6-E449-8F86-F10D08538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B9B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3B9B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Castillo</dc:creator>
  <cp:keywords/>
  <dc:description/>
  <cp:lastModifiedBy>Annie Castillo</cp:lastModifiedBy>
  <cp:revision>1</cp:revision>
  <dcterms:created xsi:type="dcterms:W3CDTF">2023-02-16T16:32:00Z</dcterms:created>
  <dcterms:modified xsi:type="dcterms:W3CDTF">2023-02-16T16:32:00Z</dcterms:modified>
</cp:coreProperties>
</file>